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769"/>
        <w:gridCol w:w="1769"/>
        <w:gridCol w:w="1758"/>
        <w:gridCol w:w="1754"/>
      </w:tblGrid>
      <w:tr w:rsidR="00920321" w14:paraId="3D9EE78B" w14:textId="77777777" w:rsidTr="00631866">
        <w:tc>
          <w:tcPr>
            <w:tcW w:w="196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DFCEF0" w14:textId="77777777" w:rsidR="00920321" w:rsidRDefault="00920321" w:rsidP="00631866">
            <w:pPr>
              <w:jc w:val="center"/>
            </w:pPr>
            <w:r>
              <w:t>Structure</w:t>
            </w:r>
          </w:p>
        </w:tc>
        <w:tc>
          <w:tcPr>
            <w:tcW w:w="353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12D8ED" w14:textId="77777777" w:rsidR="00920321" w:rsidRPr="00186DDA" w:rsidRDefault="00920321" w:rsidP="00631866">
            <w:pPr>
              <w:jc w:val="center"/>
            </w:pPr>
            <w:r>
              <w:t>Volume (c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75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18F329" w14:textId="77777777" w:rsidR="00920321" w:rsidRPr="00186DDA" w:rsidRDefault="00920321" w:rsidP="00631866">
            <w:pPr>
              <w:jc w:val="center"/>
            </w:pPr>
            <w:r>
              <w:t>Volume diff. (c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754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3D35377F" w14:textId="77777777" w:rsidR="00920321" w:rsidRDefault="00920321" w:rsidP="00631866">
            <w:pPr>
              <w:jc w:val="center"/>
            </w:pPr>
            <w:r>
              <w:t>Volume diff. (%)</w:t>
            </w:r>
          </w:p>
        </w:tc>
      </w:tr>
      <w:tr w:rsidR="00920321" w14:paraId="0277FC55" w14:textId="77777777" w:rsidTr="00631866">
        <w:tc>
          <w:tcPr>
            <w:tcW w:w="1966" w:type="dxa"/>
            <w:vMerge/>
            <w:tcBorders>
              <w:bottom w:val="single" w:sz="12" w:space="0" w:color="auto"/>
            </w:tcBorders>
          </w:tcPr>
          <w:p w14:paraId="14258243" w14:textId="77777777" w:rsidR="00920321" w:rsidRDefault="00920321" w:rsidP="00631866"/>
        </w:tc>
        <w:tc>
          <w:tcPr>
            <w:tcW w:w="1769" w:type="dxa"/>
            <w:tcBorders>
              <w:bottom w:val="single" w:sz="12" w:space="0" w:color="auto"/>
            </w:tcBorders>
            <w:vAlign w:val="center"/>
          </w:tcPr>
          <w:p w14:paraId="7E02F1BE" w14:textId="77777777" w:rsidR="00920321" w:rsidRDefault="00920321" w:rsidP="00631866">
            <w:pPr>
              <w:jc w:val="center"/>
            </w:pPr>
            <w:r>
              <w:t>Pre-treatment</w:t>
            </w:r>
          </w:p>
        </w:tc>
        <w:tc>
          <w:tcPr>
            <w:tcW w:w="1769" w:type="dxa"/>
            <w:tcBorders>
              <w:bottom w:val="single" w:sz="12" w:space="0" w:color="auto"/>
            </w:tcBorders>
            <w:vAlign w:val="center"/>
          </w:tcPr>
          <w:p w14:paraId="52010912" w14:textId="77777777" w:rsidR="00920321" w:rsidRDefault="00920321" w:rsidP="00631866">
            <w:pPr>
              <w:jc w:val="center"/>
            </w:pPr>
            <w:r>
              <w:t>Mid-treatment</w:t>
            </w:r>
          </w:p>
        </w:tc>
        <w:tc>
          <w:tcPr>
            <w:tcW w:w="1758" w:type="dxa"/>
            <w:vMerge/>
            <w:tcBorders>
              <w:top w:val="nil"/>
              <w:bottom w:val="single" w:sz="12" w:space="0" w:color="auto"/>
            </w:tcBorders>
          </w:tcPr>
          <w:p w14:paraId="0CC5EBE8" w14:textId="77777777" w:rsidR="00920321" w:rsidRDefault="00920321" w:rsidP="00631866"/>
        </w:tc>
        <w:tc>
          <w:tcPr>
            <w:tcW w:w="1754" w:type="dxa"/>
            <w:vMerge/>
            <w:tcBorders>
              <w:top w:val="nil"/>
              <w:bottom w:val="single" w:sz="12" w:space="0" w:color="auto"/>
            </w:tcBorders>
          </w:tcPr>
          <w:p w14:paraId="1FF7DA22" w14:textId="77777777" w:rsidR="00920321" w:rsidRDefault="00920321" w:rsidP="00631866"/>
        </w:tc>
      </w:tr>
      <w:tr w:rsidR="00920321" w14:paraId="0DD03D30" w14:textId="77777777" w:rsidTr="00631866">
        <w:tc>
          <w:tcPr>
            <w:tcW w:w="1966" w:type="dxa"/>
            <w:tcBorders>
              <w:top w:val="single" w:sz="12" w:space="0" w:color="auto"/>
              <w:bottom w:val="nil"/>
            </w:tcBorders>
            <w:vAlign w:val="center"/>
          </w:tcPr>
          <w:p w14:paraId="50180246" w14:textId="77777777" w:rsidR="00920321" w:rsidRDefault="00920321" w:rsidP="00631866">
            <w:proofErr w:type="spellStart"/>
            <w:r w:rsidRPr="000E6C97">
              <w:rPr>
                <w:color w:val="000000"/>
              </w:rPr>
              <w:t>Bone_Mandible</w:t>
            </w:r>
            <w:proofErr w:type="spellEnd"/>
          </w:p>
        </w:tc>
        <w:tc>
          <w:tcPr>
            <w:tcW w:w="1769" w:type="dxa"/>
            <w:tcBorders>
              <w:top w:val="single" w:sz="12" w:space="0" w:color="auto"/>
              <w:bottom w:val="nil"/>
            </w:tcBorders>
            <w:vAlign w:val="center"/>
          </w:tcPr>
          <w:p w14:paraId="441C1684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77.48</w:t>
            </w:r>
          </w:p>
        </w:tc>
        <w:tc>
          <w:tcPr>
            <w:tcW w:w="1769" w:type="dxa"/>
            <w:tcBorders>
              <w:top w:val="single" w:sz="12" w:space="0" w:color="auto"/>
              <w:bottom w:val="nil"/>
            </w:tcBorders>
            <w:vAlign w:val="center"/>
          </w:tcPr>
          <w:p w14:paraId="0498A3B1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77.25</w:t>
            </w:r>
          </w:p>
        </w:tc>
        <w:tc>
          <w:tcPr>
            <w:tcW w:w="1758" w:type="dxa"/>
            <w:tcBorders>
              <w:top w:val="single" w:sz="12" w:space="0" w:color="auto"/>
              <w:bottom w:val="nil"/>
            </w:tcBorders>
            <w:vAlign w:val="center"/>
          </w:tcPr>
          <w:p w14:paraId="6ECC79B1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-0.23</w:t>
            </w:r>
          </w:p>
        </w:tc>
        <w:tc>
          <w:tcPr>
            <w:tcW w:w="1754" w:type="dxa"/>
            <w:tcBorders>
              <w:top w:val="single" w:sz="12" w:space="0" w:color="auto"/>
              <w:bottom w:val="nil"/>
            </w:tcBorders>
            <w:vAlign w:val="center"/>
          </w:tcPr>
          <w:p w14:paraId="35656493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-0.30</w:t>
            </w:r>
          </w:p>
        </w:tc>
      </w:tr>
      <w:tr w:rsidR="00920321" w14:paraId="14C7DF54" w14:textId="77777777" w:rsidTr="00631866"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08C80F7E" w14:textId="77777777" w:rsidR="00920321" w:rsidRDefault="00920321" w:rsidP="00631866">
            <w:proofErr w:type="spellStart"/>
            <w:r w:rsidRPr="000E6C97">
              <w:rPr>
                <w:color w:val="000000"/>
              </w:rPr>
              <w:t>BrachialPlex_L</w:t>
            </w:r>
            <w:proofErr w:type="spellEnd"/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7E06F8F6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9.08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6C89EB4D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8.56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214E595" w14:textId="77777777" w:rsidR="00920321" w:rsidRDefault="00920321" w:rsidP="00631866">
            <w:pPr>
              <w:jc w:val="right"/>
            </w:pPr>
            <w:r>
              <w:rPr>
                <w:color w:val="000000"/>
              </w:rPr>
              <w:t xml:space="preserve">* </w:t>
            </w:r>
            <w:r w:rsidRPr="0003385F">
              <w:rPr>
                <w:color w:val="000000"/>
              </w:rPr>
              <w:t>-0.52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76B83B4D" w14:textId="77777777" w:rsidR="00920321" w:rsidRDefault="00920321" w:rsidP="00631866">
            <w:pPr>
              <w:jc w:val="right"/>
            </w:pPr>
            <w:r>
              <w:rPr>
                <w:color w:val="000000"/>
              </w:rPr>
              <w:t xml:space="preserve">* </w:t>
            </w:r>
            <w:r w:rsidRPr="0003385F">
              <w:rPr>
                <w:color w:val="000000"/>
              </w:rPr>
              <w:t>-5.77</w:t>
            </w:r>
          </w:p>
        </w:tc>
      </w:tr>
      <w:tr w:rsidR="00920321" w14:paraId="2887E16E" w14:textId="77777777" w:rsidTr="00631866"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52CF68B7" w14:textId="77777777" w:rsidR="00920321" w:rsidRDefault="00920321" w:rsidP="00631866">
            <w:proofErr w:type="spellStart"/>
            <w:r w:rsidRPr="000E6C97">
              <w:rPr>
                <w:color w:val="000000"/>
              </w:rPr>
              <w:t>BrachialPlex_R</w:t>
            </w:r>
            <w:proofErr w:type="spellEnd"/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79F10E17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8.56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2FB691DA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8.57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A0617AA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0.01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26C68277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0.10</w:t>
            </w:r>
          </w:p>
        </w:tc>
      </w:tr>
      <w:tr w:rsidR="00920321" w14:paraId="75DEEB31" w14:textId="77777777" w:rsidTr="00631866"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7FDFF666" w14:textId="77777777" w:rsidR="00920321" w:rsidRDefault="00920321" w:rsidP="00631866">
            <w:r w:rsidRPr="000E6C97">
              <w:rPr>
                <w:color w:val="000000"/>
              </w:rPr>
              <w:t>Brain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4DFCA529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384.14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7058E458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403.99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1D3CE4A1" w14:textId="77777777" w:rsidR="00920321" w:rsidRDefault="00920321" w:rsidP="00631866">
            <w:pPr>
              <w:jc w:val="right"/>
            </w:pPr>
            <w:r>
              <w:rPr>
                <w:color w:val="000000"/>
              </w:rPr>
              <w:t xml:space="preserve">* </w:t>
            </w:r>
            <w:r w:rsidRPr="0003385F">
              <w:rPr>
                <w:color w:val="000000"/>
              </w:rPr>
              <w:t>19.85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441BB441" w14:textId="77777777" w:rsidR="00920321" w:rsidRDefault="00920321" w:rsidP="00631866">
            <w:pPr>
              <w:jc w:val="right"/>
            </w:pPr>
            <w:r>
              <w:rPr>
                <w:color w:val="000000"/>
              </w:rPr>
              <w:t xml:space="preserve">* </w:t>
            </w:r>
            <w:r w:rsidRPr="0003385F">
              <w:rPr>
                <w:color w:val="000000"/>
              </w:rPr>
              <w:t>1.43</w:t>
            </w:r>
          </w:p>
        </w:tc>
      </w:tr>
      <w:tr w:rsidR="00920321" w14:paraId="2035CC94" w14:textId="77777777" w:rsidTr="00631866"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03F19EE1" w14:textId="77777777" w:rsidR="00920321" w:rsidRDefault="00920321" w:rsidP="00631866">
            <w:r w:rsidRPr="000E6C97">
              <w:rPr>
                <w:color w:val="000000"/>
              </w:rPr>
              <w:t>Brainstem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6768DCC0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26.20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3CE9A8BD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26.49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6AFB1F38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0.29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3EE988E7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.09</w:t>
            </w:r>
          </w:p>
        </w:tc>
      </w:tr>
      <w:tr w:rsidR="00920321" w14:paraId="59ED5AA7" w14:textId="77777777" w:rsidTr="00631866"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4AF60841" w14:textId="77777777" w:rsidR="00920321" w:rsidRDefault="00920321" w:rsidP="00631866">
            <w:proofErr w:type="spellStart"/>
            <w:r w:rsidRPr="000E6C97">
              <w:rPr>
                <w:color w:val="000000"/>
              </w:rPr>
              <w:t>Cavity_Oral</w:t>
            </w:r>
            <w:proofErr w:type="spellEnd"/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5BA7922F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13.77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469FF67B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14.87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1BFAB9F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.10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3127AB8F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0.97</w:t>
            </w:r>
          </w:p>
        </w:tc>
      </w:tr>
      <w:tr w:rsidR="00920321" w14:paraId="6469D1A9" w14:textId="77777777" w:rsidTr="00631866"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01BB9103" w14:textId="77777777" w:rsidR="00920321" w:rsidRDefault="00920321" w:rsidP="00631866">
            <w:proofErr w:type="spellStart"/>
            <w:r w:rsidRPr="000E6C97">
              <w:rPr>
                <w:color w:val="000000"/>
              </w:rPr>
              <w:t>Esophagus_S</w:t>
            </w:r>
            <w:proofErr w:type="spellEnd"/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13B6D97D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1.58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68C24922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2.61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07C7B17" w14:textId="77777777" w:rsidR="00920321" w:rsidRDefault="00920321" w:rsidP="00631866">
            <w:pPr>
              <w:jc w:val="right"/>
            </w:pPr>
            <w:r>
              <w:rPr>
                <w:color w:val="000000"/>
              </w:rPr>
              <w:t xml:space="preserve">* </w:t>
            </w:r>
            <w:r w:rsidRPr="0003385F">
              <w:rPr>
                <w:color w:val="000000"/>
              </w:rPr>
              <w:t>1.02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428ADDBF" w14:textId="77777777" w:rsidR="00920321" w:rsidRDefault="00920321" w:rsidP="00631866">
            <w:pPr>
              <w:jc w:val="right"/>
            </w:pPr>
            <w:r>
              <w:rPr>
                <w:color w:val="000000"/>
              </w:rPr>
              <w:t xml:space="preserve">* </w:t>
            </w:r>
            <w:r w:rsidRPr="0003385F">
              <w:rPr>
                <w:color w:val="000000"/>
              </w:rPr>
              <w:t>8.84</w:t>
            </w:r>
          </w:p>
        </w:tc>
      </w:tr>
      <w:tr w:rsidR="00920321" w14:paraId="57E8BC69" w14:textId="77777777" w:rsidTr="00631866"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4A9D2D91" w14:textId="77777777" w:rsidR="00920321" w:rsidRDefault="00920321" w:rsidP="00631866">
            <w:proofErr w:type="spellStart"/>
            <w:r w:rsidRPr="000E6C97">
              <w:rPr>
                <w:color w:val="000000"/>
              </w:rPr>
              <w:t>GTVp</w:t>
            </w:r>
            <w:proofErr w:type="spellEnd"/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0AE9E01B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35.53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494729C6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32.45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4A1A7316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-3.08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73BDEAE1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-8.66</w:t>
            </w:r>
          </w:p>
        </w:tc>
      </w:tr>
      <w:tr w:rsidR="00920321" w14:paraId="5C82C5E0" w14:textId="77777777" w:rsidTr="00631866"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1690FFF5" w14:textId="77777777" w:rsidR="00920321" w:rsidRDefault="00920321" w:rsidP="00631866">
            <w:proofErr w:type="spellStart"/>
            <w:r w:rsidRPr="000E6C97">
              <w:rPr>
                <w:color w:val="000000"/>
              </w:rPr>
              <w:t>Glnd_Submand_L</w:t>
            </w:r>
            <w:proofErr w:type="spellEnd"/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53B81E7D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0.97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59767BFF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1.12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317FD6A1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0.14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1059B509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.32</w:t>
            </w:r>
          </w:p>
        </w:tc>
      </w:tr>
      <w:tr w:rsidR="00920321" w14:paraId="187C7FAF" w14:textId="77777777" w:rsidTr="00631866"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1FEE17A4" w14:textId="77777777" w:rsidR="00920321" w:rsidRDefault="00920321" w:rsidP="00631866">
            <w:proofErr w:type="spellStart"/>
            <w:r w:rsidRPr="000E6C97">
              <w:rPr>
                <w:color w:val="000000"/>
              </w:rPr>
              <w:t>Glnd_Submand_R</w:t>
            </w:r>
            <w:proofErr w:type="spellEnd"/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0C0DAC53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0.76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0398930B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0.87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F4DCAE4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0.11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366D41A7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.03</w:t>
            </w:r>
          </w:p>
        </w:tc>
      </w:tr>
      <w:tr w:rsidR="00920321" w14:paraId="7A770E90" w14:textId="77777777" w:rsidTr="00631866"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7B3B1225" w14:textId="77777777" w:rsidR="00920321" w:rsidRDefault="00920321" w:rsidP="00631866">
            <w:r w:rsidRPr="000E6C97">
              <w:rPr>
                <w:color w:val="000000"/>
              </w:rPr>
              <w:t>Larynx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243410C7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42.44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7C74552A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43.12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15F43947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0.67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55460693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.59</w:t>
            </w:r>
          </w:p>
        </w:tc>
      </w:tr>
      <w:tr w:rsidR="00920321" w14:paraId="63F1FB47" w14:textId="77777777" w:rsidTr="00631866"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4476B05C" w14:textId="77777777" w:rsidR="00920321" w:rsidRDefault="00920321" w:rsidP="00631866">
            <w:proofErr w:type="spellStart"/>
            <w:r w:rsidRPr="000E6C97">
              <w:rPr>
                <w:color w:val="000000"/>
              </w:rPr>
              <w:t>Lens_L</w:t>
            </w:r>
            <w:proofErr w:type="spellEnd"/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1858919D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0.30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18D705DC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0.32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C0889E3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0.02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3E9E8F73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5.82</w:t>
            </w:r>
          </w:p>
        </w:tc>
      </w:tr>
      <w:tr w:rsidR="00920321" w14:paraId="631EA42E" w14:textId="77777777" w:rsidTr="00631866"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5541BE17" w14:textId="77777777" w:rsidR="00920321" w:rsidRDefault="00920321" w:rsidP="00631866">
            <w:proofErr w:type="spellStart"/>
            <w:r w:rsidRPr="000E6C97">
              <w:rPr>
                <w:color w:val="000000"/>
              </w:rPr>
              <w:t>Lens_R</w:t>
            </w:r>
            <w:proofErr w:type="spellEnd"/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56265664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0.31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17CD1299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0.32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314F2A03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0.01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450B71EE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.86</w:t>
            </w:r>
          </w:p>
        </w:tc>
      </w:tr>
      <w:tr w:rsidR="00920321" w14:paraId="314BEFB1" w14:textId="77777777" w:rsidTr="00631866"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298D680E" w14:textId="77777777" w:rsidR="00920321" w:rsidRDefault="00920321" w:rsidP="00631866">
            <w:proofErr w:type="spellStart"/>
            <w:r w:rsidRPr="000E6C97">
              <w:rPr>
                <w:color w:val="000000"/>
              </w:rPr>
              <w:t>Musc_Constrict</w:t>
            </w:r>
            <w:proofErr w:type="spellEnd"/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30DDB7C7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23.31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44E02D34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23.63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6732EA8C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0.32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275CE1B7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1.37</w:t>
            </w:r>
          </w:p>
        </w:tc>
      </w:tr>
      <w:tr w:rsidR="00920321" w14:paraId="594F52C9" w14:textId="77777777" w:rsidTr="00631866"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49371458" w14:textId="77777777" w:rsidR="00920321" w:rsidRDefault="00920321" w:rsidP="00631866">
            <w:proofErr w:type="spellStart"/>
            <w:r w:rsidRPr="000E6C97">
              <w:rPr>
                <w:color w:val="000000"/>
              </w:rPr>
              <w:t>Parotid_L</w:t>
            </w:r>
            <w:proofErr w:type="spellEnd"/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611452E7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34.08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63BD4713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31.37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6F5C97F7" w14:textId="77777777" w:rsidR="00920321" w:rsidRDefault="00920321" w:rsidP="00631866">
            <w:pPr>
              <w:jc w:val="right"/>
            </w:pPr>
            <w:r>
              <w:rPr>
                <w:color w:val="000000"/>
              </w:rPr>
              <w:t xml:space="preserve">* </w:t>
            </w:r>
            <w:r w:rsidRPr="0003385F">
              <w:rPr>
                <w:color w:val="000000"/>
              </w:rPr>
              <w:t>-2.71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4E3EC66E" w14:textId="77777777" w:rsidR="00920321" w:rsidRDefault="00920321" w:rsidP="00631866">
            <w:pPr>
              <w:jc w:val="right"/>
            </w:pPr>
            <w:r>
              <w:rPr>
                <w:color w:val="000000"/>
              </w:rPr>
              <w:t xml:space="preserve">* </w:t>
            </w:r>
            <w:r w:rsidRPr="0003385F">
              <w:rPr>
                <w:color w:val="000000"/>
              </w:rPr>
              <w:t>-7.96</w:t>
            </w:r>
          </w:p>
        </w:tc>
      </w:tr>
      <w:tr w:rsidR="00920321" w14:paraId="095E5629" w14:textId="77777777" w:rsidTr="00631866"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14:paraId="5327C747" w14:textId="77777777" w:rsidR="00920321" w:rsidRDefault="00920321" w:rsidP="00631866">
            <w:proofErr w:type="spellStart"/>
            <w:r w:rsidRPr="000E6C97">
              <w:rPr>
                <w:color w:val="000000"/>
              </w:rPr>
              <w:t>Parotid_R</w:t>
            </w:r>
            <w:proofErr w:type="spellEnd"/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3814DBF7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35.09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14:paraId="13475F29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32.75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341A65DC" w14:textId="77777777" w:rsidR="00920321" w:rsidRDefault="00920321" w:rsidP="00631866">
            <w:pPr>
              <w:jc w:val="right"/>
            </w:pPr>
            <w:r>
              <w:rPr>
                <w:color w:val="000000"/>
              </w:rPr>
              <w:t xml:space="preserve">* </w:t>
            </w:r>
            <w:r w:rsidRPr="0003385F">
              <w:rPr>
                <w:color w:val="000000"/>
              </w:rPr>
              <w:t>-2.34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14:paraId="73C28B13" w14:textId="77777777" w:rsidR="00920321" w:rsidRDefault="00920321" w:rsidP="00631866">
            <w:pPr>
              <w:jc w:val="right"/>
            </w:pPr>
            <w:r>
              <w:rPr>
                <w:color w:val="000000"/>
              </w:rPr>
              <w:t xml:space="preserve">* </w:t>
            </w:r>
            <w:r w:rsidRPr="0003385F">
              <w:rPr>
                <w:color w:val="000000"/>
              </w:rPr>
              <w:t>-6.66</w:t>
            </w:r>
          </w:p>
        </w:tc>
      </w:tr>
      <w:tr w:rsidR="00920321" w14:paraId="0E624E36" w14:textId="77777777" w:rsidTr="00631866">
        <w:tc>
          <w:tcPr>
            <w:tcW w:w="1966" w:type="dxa"/>
            <w:tcBorders>
              <w:top w:val="nil"/>
              <w:bottom w:val="single" w:sz="12" w:space="0" w:color="auto"/>
            </w:tcBorders>
            <w:vAlign w:val="center"/>
          </w:tcPr>
          <w:p w14:paraId="031C18EC" w14:textId="77777777" w:rsidR="00920321" w:rsidRDefault="00920321" w:rsidP="00631866">
            <w:proofErr w:type="spellStart"/>
            <w:r w:rsidRPr="000E6C97">
              <w:rPr>
                <w:color w:val="000000"/>
              </w:rPr>
              <w:t>SpinalCord</w:t>
            </w:r>
            <w:proofErr w:type="spellEnd"/>
          </w:p>
        </w:tc>
        <w:tc>
          <w:tcPr>
            <w:tcW w:w="1769" w:type="dxa"/>
            <w:tcBorders>
              <w:top w:val="nil"/>
              <w:bottom w:val="single" w:sz="12" w:space="0" w:color="auto"/>
            </w:tcBorders>
            <w:vAlign w:val="center"/>
          </w:tcPr>
          <w:p w14:paraId="67F4C7C9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27.89</w:t>
            </w:r>
          </w:p>
        </w:tc>
        <w:tc>
          <w:tcPr>
            <w:tcW w:w="1769" w:type="dxa"/>
            <w:tcBorders>
              <w:top w:val="nil"/>
              <w:bottom w:val="single" w:sz="12" w:space="0" w:color="auto"/>
            </w:tcBorders>
            <w:vAlign w:val="center"/>
          </w:tcPr>
          <w:p w14:paraId="34A150C0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27.88</w:t>
            </w:r>
          </w:p>
        </w:tc>
        <w:tc>
          <w:tcPr>
            <w:tcW w:w="1758" w:type="dxa"/>
            <w:tcBorders>
              <w:top w:val="nil"/>
              <w:bottom w:val="single" w:sz="12" w:space="0" w:color="auto"/>
            </w:tcBorders>
            <w:vAlign w:val="center"/>
          </w:tcPr>
          <w:p w14:paraId="2BA3A15B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-0.01</w:t>
            </w:r>
          </w:p>
        </w:tc>
        <w:tc>
          <w:tcPr>
            <w:tcW w:w="1754" w:type="dxa"/>
            <w:tcBorders>
              <w:top w:val="nil"/>
              <w:bottom w:val="single" w:sz="12" w:space="0" w:color="auto"/>
            </w:tcBorders>
            <w:vAlign w:val="center"/>
          </w:tcPr>
          <w:p w14:paraId="3F71DE19" w14:textId="77777777" w:rsidR="00920321" w:rsidRDefault="00920321" w:rsidP="00631866">
            <w:pPr>
              <w:jc w:val="right"/>
            </w:pPr>
            <w:r w:rsidRPr="0003385F">
              <w:rPr>
                <w:color w:val="000000"/>
              </w:rPr>
              <w:t>-0.04</w:t>
            </w:r>
          </w:p>
        </w:tc>
      </w:tr>
    </w:tbl>
    <w:p w14:paraId="6C5F1B05" w14:textId="77777777" w:rsidR="00920321" w:rsidRDefault="00920321" w:rsidP="00920321"/>
    <w:p w14:paraId="761CC3CA" w14:textId="179C91DE" w:rsidR="008239BF" w:rsidRDefault="00920321" w:rsidP="00920321">
      <w:r>
        <w:br w:type="page"/>
      </w:r>
    </w:p>
    <w:sectPr w:rsidR="00823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7B9"/>
    <w:rsid w:val="00083E55"/>
    <w:rsid w:val="00285E41"/>
    <w:rsid w:val="00500E21"/>
    <w:rsid w:val="008239BF"/>
    <w:rsid w:val="008470BB"/>
    <w:rsid w:val="008F57B9"/>
    <w:rsid w:val="00920321"/>
    <w:rsid w:val="00B5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1739E"/>
  <w15:chartTrackingRefBased/>
  <w15:docId w15:val="{578C4F5F-9641-4AB8-85A4-7C52AFE2C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321"/>
    <w:pPr>
      <w:spacing w:after="0" w:line="240" w:lineRule="auto"/>
      <w:jc w:val="both"/>
    </w:pPr>
    <w:rPr>
      <w:rFonts w:ascii="Calibri" w:hAnsi="Calibri" w:cs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7B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7B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7B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7B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7B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7B9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7B9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7B9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7B9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7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7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7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7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7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7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7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7B9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5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7B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57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7B9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5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7B9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5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7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032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0321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lark</dc:creator>
  <cp:keywords/>
  <dc:description/>
  <cp:lastModifiedBy>Brett Clark</cp:lastModifiedBy>
  <cp:revision>2</cp:revision>
  <dcterms:created xsi:type="dcterms:W3CDTF">2025-02-26T22:37:00Z</dcterms:created>
  <dcterms:modified xsi:type="dcterms:W3CDTF">2025-02-26T22:37:00Z</dcterms:modified>
</cp:coreProperties>
</file>